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Look w:val="0620" w:firstRow="1" w:lastRow="0" w:firstColumn="0" w:lastColumn="0" w:noHBand="1" w:noVBand="1"/>
      </w:tblPr>
      <w:tblGrid>
        <w:gridCol w:w="2375"/>
        <w:gridCol w:w="4535"/>
        <w:gridCol w:w="1136"/>
        <w:gridCol w:w="1134"/>
      </w:tblGrid>
      <w:tr w:rsidR="00AC2CF7" w:rsidTr="00E018A9">
        <w:tc>
          <w:tcPr>
            <w:tcW w:w="2375" w:type="dxa"/>
          </w:tcPr>
          <w:p w:rsidR="00AC2CF7" w:rsidRDefault="00AC2CF7">
            <w:bookmarkStart w:id="0" w:name="_GoBack"/>
            <w:bookmarkEnd w:id="0"/>
            <w:r>
              <w:t>Gene</w:t>
            </w:r>
          </w:p>
        </w:tc>
        <w:tc>
          <w:tcPr>
            <w:tcW w:w="4535" w:type="dxa"/>
          </w:tcPr>
          <w:p w:rsidR="00AC2CF7" w:rsidRDefault="002C4D49" w:rsidP="00132D37">
            <w:r>
              <w:t xml:space="preserve">Primer sequence </w:t>
            </w:r>
          </w:p>
        </w:tc>
        <w:tc>
          <w:tcPr>
            <w:tcW w:w="1136" w:type="dxa"/>
          </w:tcPr>
          <w:p w:rsidR="00AC2CF7" w:rsidRDefault="00AC2CF7">
            <w:r>
              <w:t>Annealing temp (°C)</w:t>
            </w:r>
          </w:p>
        </w:tc>
        <w:tc>
          <w:tcPr>
            <w:tcW w:w="1134" w:type="dxa"/>
          </w:tcPr>
          <w:p w:rsidR="00AC2CF7" w:rsidRDefault="00AC2CF7">
            <w:r>
              <w:t>Amplicon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AC2CF7" w:rsidTr="00E018A9">
        <w:tc>
          <w:tcPr>
            <w:tcW w:w="2375" w:type="dxa"/>
          </w:tcPr>
          <w:p w:rsidR="00AC2CF7" w:rsidRDefault="00005E31" w:rsidP="00005E31">
            <w:r w:rsidRPr="002C4D49">
              <w:rPr>
                <w:i/>
              </w:rPr>
              <w:t>Actin-2</w:t>
            </w:r>
            <w:r>
              <w:rPr>
                <w:i/>
              </w:rPr>
              <w:t xml:space="preserve"> </w:t>
            </w:r>
            <w:r>
              <w:t>(</w:t>
            </w:r>
            <w:r w:rsidR="00AC2CF7">
              <w:t>At</w:t>
            </w:r>
            <w:r w:rsidR="00AC2CF7" w:rsidRPr="00AC2CF7">
              <w:t>3g18780</w:t>
            </w:r>
            <w:r>
              <w:t>)</w:t>
            </w:r>
          </w:p>
        </w:tc>
        <w:tc>
          <w:tcPr>
            <w:tcW w:w="4535" w:type="dxa"/>
          </w:tcPr>
          <w:p w:rsidR="00AC2CF7" w:rsidRDefault="00AC2CF7">
            <w:r w:rsidRPr="00AC2CF7">
              <w:t>AGTGGTCGTACAACCGGTATTGT</w:t>
            </w:r>
            <w:r>
              <w:t xml:space="preserve"> (900</w:t>
            </w:r>
            <w:r w:rsidR="00132D37">
              <w:t xml:space="preserve"> </w:t>
            </w:r>
            <w:proofErr w:type="spellStart"/>
            <w:r w:rsidR="00132D37">
              <w:t>nM</w:t>
            </w:r>
            <w:proofErr w:type="spellEnd"/>
            <w:r>
              <w:t>)</w:t>
            </w:r>
          </w:p>
          <w:p w:rsidR="00AC2CF7" w:rsidRDefault="00AC2CF7">
            <w:r w:rsidRPr="00AC2CF7">
              <w:t>CATGAGGTAATCAGTAAGGTCACGT</w:t>
            </w:r>
            <w:r>
              <w:t xml:space="preserve"> (300</w:t>
            </w:r>
            <w:r w:rsidR="00132D37">
              <w:t xml:space="preserve"> </w:t>
            </w:r>
            <w:proofErr w:type="spellStart"/>
            <w:r w:rsidR="00132D37">
              <w:t>nM</w:t>
            </w:r>
            <w:proofErr w:type="spellEnd"/>
            <w:r>
              <w:t>)</w:t>
            </w:r>
          </w:p>
        </w:tc>
        <w:tc>
          <w:tcPr>
            <w:tcW w:w="1136" w:type="dxa"/>
          </w:tcPr>
          <w:p w:rsidR="00AC2CF7" w:rsidRDefault="00AC2CF7" w:rsidP="002C4D49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AC2CF7" w:rsidRDefault="00223E89" w:rsidP="002C4D49">
            <w:pPr>
              <w:jc w:val="center"/>
            </w:pPr>
            <w:r>
              <w:t>138</w:t>
            </w:r>
          </w:p>
        </w:tc>
      </w:tr>
      <w:tr w:rsidR="00AC2CF7" w:rsidTr="00E018A9">
        <w:tc>
          <w:tcPr>
            <w:tcW w:w="2375" w:type="dxa"/>
          </w:tcPr>
          <w:p w:rsidR="00AC2CF7" w:rsidRDefault="00930E00" w:rsidP="002C4D49">
            <w:r w:rsidRPr="00BA0C3A">
              <w:rPr>
                <w:i/>
              </w:rPr>
              <w:t>BT2</w:t>
            </w:r>
            <w:r w:rsidR="00005E31">
              <w:t xml:space="preserve"> (</w:t>
            </w:r>
            <w:r w:rsidR="00005E31" w:rsidRPr="00930E00">
              <w:t>At3g48360</w:t>
            </w:r>
            <w:r w:rsidR="00005E31">
              <w:t>)</w:t>
            </w:r>
          </w:p>
        </w:tc>
        <w:tc>
          <w:tcPr>
            <w:tcW w:w="4535" w:type="dxa"/>
          </w:tcPr>
          <w:p w:rsidR="00AC2CF7" w:rsidRDefault="00930E00">
            <w:r w:rsidRPr="00930E00">
              <w:t>TTGCAAGCGGATGCTTCAAC</w:t>
            </w:r>
            <w:r w:rsidR="00132D37">
              <w:t xml:space="preserve"> </w:t>
            </w:r>
          </w:p>
          <w:p w:rsidR="00930E00" w:rsidRDefault="00930E00">
            <w:r w:rsidRPr="00930E00">
              <w:t>CCCGTTTCCTAAATTGCCTGC</w:t>
            </w:r>
            <w:r w:rsidR="00132D37">
              <w:t xml:space="preserve"> </w:t>
            </w:r>
          </w:p>
        </w:tc>
        <w:tc>
          <w:tcPr>
            <w:tcW w:w="1136" w:type="dxa"/>
          </w:tcPr>
          <w:p w:rsidR="00AC2CF7" w:rsidRDefault="00F911D6" w:rsidP="002C4D49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AC2CF7" w:rsidRDefault="00930E00" w:rsidP="002C4D49">
            <w:pPr>
              <w:jc w:val="center"/>
            </w:pPr>
            <w:r>
              <w:t>98</w:t>
            </w:r>
          </w:p>
        </w:tc>
      </w:tr>
      <w:tr w:rsidR="00AC2CF7" w:rsidTr="00E018A9">
        <w:tc>
          <w:tcPr>
            <w:tcW w:w="2375" w:type="dxa"/>
          </w:tcPr>
          <w:p w:rsidR="00AC2CF7" w:rsidRDefault="0081556A">
            <w:r w:rsidRPr="00BA0C3A">
              <w:rPr>
                <w:i/>
              </w:rPr>
              <w:t>ERF6</w:t>
            </w:r>
            <w:r w:rsidR="00005E31">
              <w:t xml:space="preserve"> (</w:t>
            </w:r>
            <w:r w:rsidR="00005E31" w:rsidRPr="0081556A">
              <w:t>At4g17490</w:t>
            </w:r>
            <w:r w:rsidR="00005E31">
              <w:t>)</w:t>
            </w:r>
          </w:p>
        </w:tc>
        <w:tc>
          <w:tcPr>
            <w:tcW w:w="4535" w:type="dxa"/>
          </w:tcPr>
          <w:p w:rsidR="00AC2CF7" w:rsidRDefault="0081556A">
            <w:r w:rsidRPr="0081556A">
              <w:t>CGGTTGTAGCAGCAGAGGAG</w:t>
            </w:r>
            <w:r w:rsidR="00132D37">
              <w:t xml:space="preserve"> </w:t>
            </w:r>
          </w:p>
          <w:p w:rsidR="0081556A" w:rsidRDefault="0081556A">
            <w:r w:rsidRPr="0081556A">
              <w:t>AACACGAGTTCCACGACGAG</w:t>
            </w:r>
            <w:r w:rsidR="00132D37">
              <w:t xml:space="preserve"> </w:t>
            </w:r>
          </w:p>
        </w:tc>
        <w:tc>
          <w:tcPr>
            <w:tcW w:w="1136" w:type="dxa"/>
          </w:tcPr>
          <w:p w:rsidR="00AC2CF7" w:rsidRDefault="00BE3FB4" w:rsidP="002C4D49">
            <w:pPr>
              <w:jc w:val="center"/>
            </w:pPr>
            <w:r>
              <w:t>58</w:t>
            </w:r>
          </w:p>
        </w:tc>
        <w:tc>
          <w:tcPr>
            <w:tcW w:w="1134" w:type="dxa"/>
          </w:tcPr>
          <w:p w:rsidR="00AC2CF7" w:rsidRDefault="0081556A" w:rsidP="002C4D49">
            <w:pPr>
              <w:jc w:val="center"/>
            </w:pPr>
            <w:r>
              <w:t>107</w:t>
            </w:r>
          </w:p>
        </w:tc>
      </w:tr>
      <w:tr w:rsidR="00236DF6" w:rsidTr="00E018A9">
        <w:tc>
          <w:tcPr>
            <w:tcW w:w="2375" w:type="dxa"/>
          </w:tcPr>
          <w:p w:rsidR="00236DF6" w:rsidRPr="0081556A" w:rsidRDefault="00B51B72">
            <w:r w:rsidRPr="00B51B72">
              <w:rPr>
                <w:i/>
              </w:rPr>
              <w:t>JAZ6</w:t>
            </w:r>
            <w:r>
              <w:t xml:space="preserve"> (At1g72450)</w:t>
            </w:r>
          </w:p>
        </w:tc>
        <w:tc>
          <w:tcPr>
            <w:tcW w:w="4535" w:type="dxa"/>
          </w:tcPr>
          <w:p w:rsidR="00236DF6" w:rsidRDefault="00B51B72">
            <w:r w:rsidRPr="00B51B72">
              <w:t>ACAGGGCTGTGGCTAGAG</w:t>
            </w:r>
          </w:p>
          <w:p w:rsidR="00B51B72" w:rsidRPr="0081556A" w:rsidRDefault="00B51B72">
            <w:r w:rsidRPr="00B51B72">
              <w:t>CTTTCTTGTCCACCTCCATC</w:t>
            </w:r>
          </w:p>
        </w:tc>
        <w:tc>
          <w:tcPr>
            <w:tcW w:w="1136" w:type="dxa"/>
          </w:tcPr>
          <w:p w:rsidR="00236DF6" w:rsidRDefault="00B07853" w:rsidP="002C4D49">
            <w:pPr>
              <w:jc w:val="center"/>
            </w:pPr>
            <w:r>
              <w:t>55</w:t>
            </w:r>
          </w:p>
        </w:tc>
        <w:tc>
          <w:tcPr>
            <w:tcW w:w="1134" w:type="dxa"/>
          </w:tcPr>
          <w:p w:rsidR="00236DF6" w:rsidRDefault="00B51B72" w:rsidP="002C4D49">
            <w:pPr>
              <w:jc w:val="center"/>
            </w:pPr>
            <w:r>
              <w:t>171</w:t>
            </w:r>
          </w:p>
        </w:tc>
      </w:tr>
      <w:tr w:rsidR="00B51B72" w:rsidTr="00E018A9">
        <w:tc>
          <w:tcPr>
            <w:tcW w:w="2375" w:type="dxa"/>
          </w:tcPr>
          <w:p w:rsidR="00B51B72" w:rsidRPr="0081556A" w:rsidRDefault="00B51B72" w:rsidP="00D04C4D">
            <w:r>
              <w:rPr>
                <w:i/>
              </w:rPr>
              <w:t>PDF1.1</w:t>
            </w:r>
            <w:r>
              <w:t xml:space="preserve"> (At1g75830)</w:t>
            </w:r>
          </w:p>
        </w:tc>
        <w:tc>
          <w:tcPr>
            <w:tcW w:w="4535" w:type="dxa"/>
          </w:tcPr>
          <w:p w:rsidR="00B51B72" w:rsidRDefault="00B51B72" w:rsidP="00D04C4D">
            <w:r w:rsidRPr="00853A2F">
              <w:t>CTGCTCTTGAAGCACCGATGG</w:t>
            </w:r>
            <w:r>
              <w:t xml:space="preserve"> </w:t>
            </w:r>
          </w:p>
          <w:p w:rsidR="00B51B72" w:rsidRPr="0081556A" w:rsidRDefault="00B51B72" w:rsidP="00D04C4D">
            <w:r w:rsidRPr="00853A2F">
              <w:t>CATGTCGTGCTTTCTCAAGGTT</w:t>
            </w:r>
            <w:r>
              <w:t xml:space="preserve"> </w:t>
            </w:r>
          </w:p>
        </w:tc>
        <w:tc>
          <w:tcPr>
            <w:tcW w:w="1136" w:type="dxa"/>
          </w:tcPr>
          <w:p w:rsidR="00B51B72" w:rsidRDefault="00B51B72" w:rsidP="00D04C4D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B51B72" w:rsidRDefault="00B51B72" w:rsidP="00D04C4D">
            <w:pPr>
              <w:jc w:val="center"/>
            </w:pPr>
            <w:r>
              <w:t>132</w:t>
            </w:r>
          </w:p>
        </w:tc>
      </w:tr>
      <w:tr w:rsidR="00B51B72" w:rsidTr="00E018A9">
        <w:tc>
          <w:tcPr>
            <w:tcW w:w="2375" w:type="dxa"/>
          </w:tcPr>
          <w:p w:rsidR="00B51B72" w:rsidRDefault="00B51B72" w:rsidP="00C34AD5">
            <w:r w:rsidRPr="00BA0C3A">
              <w:rPr>
                <w:i/>
              </w:rPr>
              <w:t>PDF1.3</w:t>
            </w:r>
            <w:r>
              <w:t xml:space="preserve"> (</w:t>
            </w:r>
            <w:r w:rsidRPr="00AC2CF7">
              <w:t>At</w:t>
            </w:r>
            <w:r>
              <w:t xml:space="preserve">2g26010) </w:t>
            </w:r>
          </w:p>
          <w:p w:rsidR="00B51B72" w:rsidRDefault="00B51B72" w:rsidP="00C34AD5"/>
        </w:tc>
        <w:tc>
          <w:tcPr>
            <w:tcW w:w="4535" w:type="dxa"/>
          </w:tcPr>
          <w:p w:rsidR="00B51B72" w:rsidRDefault="00B51B72" w:rsidP="00C34AD5">
            <w:r w:rsidRPr="00C1023A">
              <w:t>AATATAATCATGGCTAAGTCTGCTG</w:t>
            </w:r>
            <w:r>
              <w:t xml:space="preserve"> </w:t>
            </w:r>
          </w:p>
          <w:p w:rsidR="00B51B72" w:rsidRDefault="00B51B72" w:rsidP="00C34AD5">
            <w:r w:rsidRPr="00C1023A">
              <w:t>TCCACCATTATCGGTGCTTCA</w:t>
            </w:r>
            <w:r>
              <w:t xml:space="preserve"> </w:t>
            </w:r>
          </w:p>
        </w:tc>
        <w:tc>
          <w:tcPr>
            <w:tcW w:w="1136" w:type="dxa"/>
          </w:tcPr>
          <w:p w:rsidR="00B51B72" w:rsidRDefault="00B51B72" w:rsidP="00C34AD5">
            <w:pPr>
              <w:jc w:val="center"/>
            </w:pPr>
            <w:r>
              <w:t>58</w:t>
            </w:r>
          </w:p>
        </w:tc>
        <w:tc>
          <w:tcPr>
            <w:tcW w:w="1134" w:type="dxa"/>
          </w:tcPr>
          <w:p w:rsidR="00B51B72" w:rsidRDefault="00B51B72" w:rsidP="00C34AD5">
            <w:pPr>
              <w:jc w:val="center"/>
            </w:pPr>
            <w:r>
              <w:t>92</w:t>
            </w:r>
          </w:p>
        </w:tc>
      </w:tr>
      <w:tr w:rsidR="00B51B72" w:rsidTr="00E018A9">
        <w:tc>
          <w:tcPr>
            <w:tcW w:w="2375" w:type="dxa"/>
          </w:tcPr>
          <w:p w:rsidR="00B51B72" w:rsidRPr="00F17367" w:rsidRDefault="00B51B72" w:rsidP="00C34AD5">
            <w:pPr>
              <w:rPr>
                <w:i/>
              </w:rPr>
            </w:pPr>
            <w:r w:rsidRPr="00E45ED0">
              <w:rPr>
                <w:i/>
              </w:rPr>
              <w:t>PUX1</w:t>
            </w:r>
            <w:r>
              <w:t xml:space="preserve"> (At3g27310) </w:t>
            </w:r>
          </w:p>
        </w:tc>
        <w:tc>
          <w:tcPr>
            <w:tcW w:w="4535" w:type="dxa"/>
          </w:tcPr>
          <w:p w:rsidR="00B51B72" w:rsidRDefault="00B51B72" w:rsidP="00E018A9">
            <w:r w:rsidRPr="00E45ED0">
              <w:t>TTTTTACCGCCTTTTGGCTA</w:t>
            </w:r>
            <w:r>
              <w:t xml:space="preserve"> </w:t>
            </w:r>
          </w:p>
          <w:p w:rsidR="00B51B72" w:rsidRPr="00853A2F" w:rsidRDefault="00B51B72" w:rsidP="00C34AD5">
            <w:r w:rsidRPr="00761138">
              <w:t>ATGTTGCCTCCAATGTGTGA</w:t>
            </w:r>
            <w:r>
              <w:t xml:space="preserve"> </w:t>
            </w:r>
          </w:p>
        </w:tc>
        <w:tc>
          <w:tcPr>
            <w:tcW w:w="1136" w:type="dxa"/>
          </w:tcPr>
          <w:p w:rsidR="00B51B72" w:rsidRDefault="00B51B72" w:rsidP="00C34AD5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B51B72" w:rsidRDefault="00B51B72" w:rsidP="00C34AD5">
            <w:pPr>
              <w:jc w:val="center"/>
            </w:pPr>
            <w:r>
              <w:t>149</w:t>
            </w:r>
          </w:p>
        </w:tc>
      </w:tr>
      <w:tr w:rsidR="00B51B72" w:rsidTr="00E018A9">
        <w:tc>
          <w:tcPr>
            <w:tcW w:w="2375" w:type="dxa"/>
          </w:tcPr>
          <w:p w:rsidR="00B51B72" w:rsidRDefault="00B51B72" w:rsidP="00C34AD5">
            <w:r w:rsidRPr="00F30DF7">
              <w:rPr>
                <w:i/>
              </w:rPr>
              <w:t>RAP2.7</w:t>
            </w:r>
            <w:r>
              <w:t xml:space="preserve"> (At2g28550)</w:t>
            </w:r>
          </w:p>
        </w:tc>
        <w:tc>
          <w:tcPr>
            <w:tcW w:w="4535" w:type="dxa"/>
          </w:tcPr>
          <w:p w:rsidR="00B51B72" w:rsidRDefault="00B51B72" w:rsidP="00C34AD5">
            <w:r w:rsidRPr="00C10E2B">
              <w:t>GCGTGGAGTTAGCTTGAGGATA</w:t>
            </w:r>
            <w:r>
              <w:t xml:space="preserve"> </w:t>
            </w:r>
          </w:p>
          <w:p w:rsidR="00B51B72" w:rsidRDefault="00B51B72" w:rsidP="00C34AD5">
            <w:r w:rsidRPr="00E00CB5">
              <w:t>TCTTCCCTCGGCGGGATTAT</w:t>
            </w:r>
            <w:r>
              <w:t xml:space="preserve"> </w:t>
            </w:r>
          </w:p>
        </w:tc>
        <w:tc>
          <w:tcPr>
            <w:tcW w:w="1136" w:type="dxa"/>
          </w:tcPr>
          <w:p w:rsidR="00B51B72" w:rsidRDefault="00B51B72" w:rsidP="00C34AD5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B51B72" w:rsidRDefault="00B51B72" w:rsidP="00C34AD5">
            <w:pPr>
              <w:jc w:val="center"/>
            </w:pPr>
            <w:r>
              <w:t>136</w:t>
            </w:r>
          </w:p>
        </w:tc>
      </w:tr>
      <w:tr w:rsidR="00B51B72" w:rsidTr="00E018A9">
        <w:tc>
          <w:tcPr>
            <w:tcW w:w="2375" w:type="dxa"/>
          </w:tcPr>
          <w:p w:rsidR="00B51B72" w:rsidRPr="00E45ED0" w:rsidRDefault="00B51B72" w:rsidP="00E45ED0">
            <w:r w:rsidRPr="005F024B">
              <w:rPr>
                <w:i/>
              </w:rPr>
              <w:t>SPL2</w:t>
            </w:r>
            <w:r>
              <w:t xml:space="preserve"> (At5g43270)</w:t>
            </w:r>
          </w:p>
        </w:tc>
        <w:tc>
          <w:tcPr>
            <w:tcW w:w="4535" w:type="dxa"/>
          </w:tcPr>
          <w:p w:rsidR="00B51B72" w:rsidRDefault="00B51B72" w:rsidP="00C34AD5">
            <w:r w:rsidRPr="0055400A">
              <w:t>CCTCACTGTCAAGTTGAAGGC</w:t>
            </w:r>
            <w:r>
              <w:t xml:space="preserve"> </w:t>
            </w:r>
          </w:p>
          <w:p w:rsidR="00B51B72" w:rsidRDefault="00B51B72" w:rsidP="00C34AD5">
            <w:r w:rsidRPr="0055400A">
              <w:t>CTACGCCACTCACAACGACT</w:t>
            </w:r>
            <w:r>
              <w:t xml:space="preserve"> </w:t>
            </w:r>
          </w:p>
        </w:tc>
        <w:tc>
          <w:tcPr>
            <w:tcW w:w="1136" w:type="dxa"/>
          </w:tcPr>
          <w:p w:rsidR="00B51B72" w:rsidRDefault="00B51B72" w:rsidP="00C34AD5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B51B72" w:rsidRDefault="00B51B72" w:rsidP="00C34AD5">
            <w:pPr>
              <w:jc w:val="center"/>
            </w:pPr>
            <w:r>
              <w:t>118</w:t>
            </w:r>
          </w:p>
        </w:tc>
      </w:tr>
      <w:tr w:rsidR="00B51B72" w:rsidTr="00E018A9">
        <w:tc>
          <w:tcPr>
            <w:tcW w:w="2375" w:type="dxa"/>
          </w:tcPr>
          <w:p w:rsidR="00B51B72" w:rsidRPr="00200AA5" w:rsidRDefault="00B51B72" w:rsidP="00B02B10"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cinerea</w:t>
            </w:r>
            <w:proofErr w:type="spellEnd"/>
            <w:r>
              <w:rPr>
                <w:i/>
              </w:rPr>
              <w:t xml:space="preserve"> </w:t>
            </w:r>
            <w:r>
              <w:t>beta tubulin (</w:t>
            </w:r>
            <w:r w:rsidRPr="00C004D4">
              <w:t>XM_001560987</w:t>
            </w:r>
            <w:r>
              <w:t>)</w:t>
            </w:r>
          </w:p>
        </w:tc>
        <w:tc>
          <w:tcPr>
            <w:tcW w:w="4535" w:type="dxa"/>
          </w:tcPr>
          <w:p w:rsidR="00B51B72" w:rsidRDefault="00B51B72" w:rsidP="00F309B0">
            <w:r w:rsidRPr="00B76747">
              <w:t>TTCCATGAAGGAGGTTGAGG</w:t>
            </w:r>
            <w:r>
              <w:t xml:space="preserve"> </w:t>
            </w:r>
          </w:p>
          <w:p w:rsidR="00B51B72" w:rsidRDefault="00B51B72" w:rsidP="00F309B0">
            <w:r w:rsidRPr="00B76747">
              <w:t>TACCAACGAAGGTGGAGGAC</w:t>
            </w:r>
          </w:p>
        </w:tc>
        <w:tc>
          <w:tcPr>
            <w:tcW w:w="1136" w:type="dxa"/>
          </w:tcPr>
          <w:p w:rsidR="00B51B72" w:rsidRDefault="00B51B72" w:rsidP="00F309B0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B51B72" w:rsidRDefault="00B51B72" w:rsidP="00C34AD5">
            <w:pPr>
              <w:jc w:val="center"/>
            </w:pPr>
            <w:r>
              <w:t>146</w:t>
            </w:r>
          </w:p>
        </w:tc>
      </w:tr>
    </w:tbl>
    <w:p w:rsidR="00637A33" w:rsidRDefault="00637A33"/>
    <w:p w:rsidR="007904D2" w:rsidRPr="00A9763B" w:rsidRDefault="00B657C0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="00E679F0" w:rsidRPr="00A9763B">
        <w:rPr>
          <w:b/>
          <w:sz w:val="24"/>
          <w:szCs w:val="24"/>
        </w:rPr>
        <w:t>.</w:t>
      </w:r>
      <w:r w:rsidR="00E679F0" w:rsidRPr="00A9763B">
        <w:rPr>
          <w:sz w:val="24"/>
          <w:szCs w:val="24"/>
        </w:rPr>
        <w:t xml:space="preserve"> Primers used in quantitative PCR experiments. Final concentration</w:t>
      </w:r>
      <w:r w:rsidR="00215FE1">
        <w:rPr>
          <w:sz w:val="24"/>
          <w:szCs w:val="24"/>
        </w:rPr>
        <w:t xml:space="preserve"> (if different from 200 nm),</w:t>
      </w:r>
      <w:r w:rsidR="00E679F0" w:rsidRPr="00A9763B">
        <w:rPr>
          <w:sz w:val="24"/>
          <w:szCs w:val="24"/>
        </w:rPr>
        <w:t xml:space="preserve"> annealing temperature used in qPCR and resulting amplicon size are shown. </w:t>
      </w:r>
    </w:p>
    <w:sectPr w:rsidR="007904D2" w:rsidRPr="00A9763B" w:rsidSect="00637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C2CF7"/>
    <w:rsid w:val="00005E31"/>
    <w:rsid w:val="000B41F1"/>
    <w:rsid w:val="001111BC"/>
    <w:rsid w:val="00132D37"/>
    <w:rsid w:val="00143BC9"/>
    <w:rsid w:val="00152F5E"/>
    <w:rsid w:val="001B5F6D"/>
    <w:rsid w:val="00200AA5"/>
    <w:rsid w:val="00215FE1"/>
    <w:rsid w:val="00223E89"/>
    <w:rsid w:val="00236DF6"/>
    <w:rsid w:val="002A0AE0"/>
    <w:rsid w:val="002C4D49"/>
    <w:rsid w:val="00306AE6"/>
    <w:rsid w:val="00314F01"/>
    <w:rsid w:val="0043027C"/>
    <w:rsid w:val="004A1B46"/>
    <w:rsid w:val="004A7143"/>
    <w:rsid w:val="0055400A"/>
    <w:rsid w:val="0056606A"/>
    <w:rsid w:val="005F024B"/>
    <w:rsid w:val="006372F0"/>
    <w:rsid w:val="00637A33"/>
    <w:rsid w:val="00761138"/>
    <w:rsid w:val="0077395E"/>
    <w:rsid w:val="007904D2"/>
    <w:rsid w:val="0081556A"/>
    <w:rsid w:val="00853A2F"/>
    <w:rsid w:val="00930E00"/>
    <w:rsid w:val="0099427D"/>
    <w:rsid w:val="00A9763B"/>
    <w:rsid w:val="00AC2CF7"/>
    <w:rsid w:val="00AF287E"/>
    <w:rsid w:val="00B02B10"/>
    <w:rsid w:val="00B07853"/>
    <w:rsid w:val="00B404F0"/>
    <w:rsid w:val="00B51B72"/>
    <w:rsid w:val="00B657C0"/>
    <w:rsid w:val="00B76747"/>
    <w:rsid w:val="00B8264E"/>
    <w:rsid w:val="00BA0C3A"/>
    <w:rsid w:val="00BB0E82"/>
    <w:rsid w:val="00BE3FB4"/>
    <w:rsid w:val="00BE6E84"/>
    <w:rsid w:val="00C004D4"/>
    <w:rsid w:val="00C1023A"/>
    <w:rsid w:val="00C10E2B"/>
    <w:rsid w:val="00C33B87"/>
    <w:rsid w:val="00C710A4"/>
    <w:rsid w:val="00D003E6"/>
    <w:rsid w:val="00D45D97"/>
    <w:rsid w:val="00DC5054"/>
    <w:rsid w:val="00E00CB5"/>
    <w:rsid w:val="00E018A9"/>
    <w:rsid w:val="00E45ED0"/>
    <w:rsid w:val="00E532F7"/>
    <w:rsid w:val="00E679F0"/>
    <w:rsid w:val="00F17367"/>
    <w:rsid w:val="00F30DF7"/>
    <w:rsid w:val="00F6401B"/>
    <w:rsid w:val="00F9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2CF7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2C4D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oden</dc:creator>
  <cp:lastModifiedBy>Laura Roden</cp:lastModifiedBy>
  <cp:revision>2</cp:revision>
  <dcterms:created xsi:type="dcterms:W3CDTF">2015-10-12T06:59:00Z</dcterms:created>
  <dcterms:modified xsi:type="dcterms:W3CDTF">2015-10-12T06:59:00Z</dcterms:modified>
</cp:coreProperties>
</file>